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68"/>
        <w:gridCol w:w="3649"/>
      </w:tblGrid>
      <w:tr w:rsidR="00615F5A" w14:paraId="7F764C22" w14:textId="77777777" w:rsidTr="00FE7AB8">
        <w:trPr>
          <w:jc w:val="center"/>
        </w:trPr>
        <w:tc>
          <w:tcPr>
            <w:tcW w:w="3768" w:type="dxa"/>
          </w:tcPr>
          <w:p w14:paraId="47D963C3" w14:textId="7853BF57" w:rsidR="000D0701" w:rsidRDefault="000D0701" w:rsidP="000D0701">
            <w:pPr>
              <w:jc w:val="center"/>
            </w:pPr>
            <w:r w:rsidRPr="000D0701">
              <w:rPr>
                <w:sz w:val="20"/>
                <w:szCs w:val="20"/>
              </w:rPr>
              <w:t>Unet and Self-attended U-net for AMD</w:t>
            </w:r>
          </w:p>
        </w:tc>
        <w:tc>
          <w:tcPr>
            <w:tcW w:w="3630" w:type="dxa"/>
          </w:tcPr>
          <w:p w14:paraId="79D51AE9" w14:textId="2863F38F" w:rsidR="000D0701" w:rsidRDefault="000D0701" w:rsidP="000D0701">
            <w:pPr>
              <w:jc w:val="center"/>
              <w:rPr>
                <w:noProof/>
              </w:rPr>
            </w:pPr>
            <w:r w:rsidRPr="000D0701">
              <w:rPr>
                <w:sz w:val="20"/>
                <w:szCs w:val="20"/>
              </w:rPr>
              <w:t xml:space="preserve">Unet and Self-attended U-net for </w:t>
            </w:r>
            <w:r>
              <w:rPr>
                <w:sz w:val="20"/>
                <w:szCs w:val="20"/>
              </w:rPr>
              <w:t>Stargardt</w:t>
            </w:r>
          </w:p>
        </w:tc>
      </w:tr>
      <w:tr w:rsidR="00615F5A" w14:paraId="1C24A578" w14:textId="77777777" w:rsidTr="00FE7AB8">
        <w:trPr>
          <w:jc w:val="center"/>
        </w:trPr>
        <w:tc>
          <w:tcPr>
            <w:tcW w:w="3768" w:type="dxa"/>
          </w:tcPr>
          <w:p w14:paraId="5DCD5BE3" w14:textId="3115C892" w:rsidR="002B7349" w:rsidRDefault="00986BB1" w:rsidP="00BD4305">
            <w:r>
              <w:rPr>
                <w:noProof/>
              </w:rPr>
              <w:drawing>
                <wp:inline distT="0" distB="0" distL="0" distR="0" wp14:anchorId="527F240F" wp14:editId="5719AFD3">
                  <wp:extent cx="2159846" cy="1619885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6843" cy="16326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2A4B0C53" w14:textId="6D9A9850" w:rsidR="002B7349" w:rsidRDefault="00986BB1" w:rsidP="00BD4305">
            <w:r>
              <w:rPr>
                <w:noProof/>
              </w:rPr>
              <w:drawing>
                <wp:inline distT="0" distB="0" distL="0" distR="0" wp14:anchorId="44F805BB" wp14:editId="03770473">
                  <wp:extent cx="2157730" cy="1618298"/>
                  <wp:effectExtent l="0" t="0" r="0" b="127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6239" cy="1632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5F5A" w14:paraId="25D6B825" w14:textId="77777777" w:rsidTr="00FE7AB8">
        <w:trPr>
          <w:jc w:val="center"/>
        </w:trPr>
        <w:tc>
          <w:tcPr>
            <w:tcW w:w="3768" w:type="dxa"/>
          </w:tcPr>
          <w:p w14:paraId="44ECB3DA" w14:textId="662B1450" w:rsidR="002B7349" w:rsidRDefault="00986BB1" w:rsidP="00BD4305">
            <w:r>
              <w:rPr>
                <w:noProof/>
              </w:rPr>
              <w:drawing>
                <wp:inline distT="0" distB="0" distL="0" distR="0" wp14:anchorId="669F053A" wp14:editId="20687E3B">
                  <wp:extent cx="2158365" cy="1618774"/>
                  <wp:effectExtent l="0" t="0" r="0" b="63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4654" cy="16384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47BC8212" w14:textId="4ACE559E" w:rsidR="002B7349" w:rsidRDefault="00986BB1" w:rsidP="00BD4305">
            <w:r>
              <w:rPr>
                <w:noProof/>
              </w:rPr>
              <w:drawing>
                <wp:inline distT="0" distB="0" distL="0" distR="0" wp14:anchorId="39C62013" wp14:editId="6EDD9168">
                  <wp:extent cx="2158153" cy="1618615"/>
                  <wp:effectExtent l="0" t="0" r="0" b="635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4520" cy="16383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5F5A" w14:paraId="79AA5CF7" w14:textId="77777777" w:rsidTr="00FE7AB8">
        <w:trPr>
          <w:jc w:val="center"/>
        </w:trPr>
        <w:tc>
          <w:tcPr>
            <w:tcW w:w="3768" w:type="dxa"/>
          </w:tcPr>
          <w:p w14:paraId="3963217C" w14:textId="0EEA159D" w:rsidR="002B7349" w:rsidRDefault="00986BB1" w:rsidP="00BD4305">
            <w:r>
              <w:rPr>
                <w:noProof/>
              </w:rPr>
              <w:drawing>
                <wp:inline distT="0" distB="0" distL="0" distR="0" wp14:anchorId="08C99B0A" wp14:editId="24AEC1D9">
                  <wp:extent cx="2158365" cy="1618774"/>
                  <wp:effectExtent l="0" t="0" r="0" b="63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6761" cy="16400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2B0854CF" w14:textId="4A50D823" w:rsidR="002B7349" w:rsidRDefault="00986BB1" w:rsidP="00BD4305">
            <w:r>
              <w:rPr>
                <w:noProof/>
              </w:rPr>
              <w:drawing>
                <wp:inline distT="0" distB="0" distL="0" distR="0" wp14:anchorId="1137E93C" wp14:editId="1F06F94B">
                  <wp:extent cx="2157730" cy="1618298"/>
                  <wp:effectExtent l="0" t="0" r="0" b="127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6087" cy="16320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5F5A" w14:paraId="61FC7A3E" w14:textId="77777777" w:rsidTr="00FE7AB8">
        <w:trPr>
          <w:jc w:val="center"/>
        </w:trPr>
        <w:tc>
          <w:tcPr>
            <w:tcW w:w="3768" w:type="dxa"/>
          </w:tcPr>
          <w:p w14:paraId="17BD72C8" w14:textId="570BA757" w:rsidR="002B7349" w:rsidRDefault="00986BB1" w:rsidP="00BD4305">
            <w:r>
              <w:rPr>
                <w:noProof/>
              </w:rPr>
              <w:drawing>
                <wp:inline distT="0" distB="0" distL="0" distR="0" wp14:anchorId="03DAE8F6" wp14:editId="2EDB24A8">
                  <wp:extent cx="2158365" cy="1618774"/>
                  <wp:effectExtent l="0" t="0" r="0" b="635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1422" cy="16360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59E930A8" w14:textId="46A453BF" w:rsidR="002B7349" w:rsidRDefault="00986BB1" w:rsidP="00BD4305">
            <w:r>
              <w:rPr>
                <w:noProof/>
              </w:rPr>
              <w:drawing>
                <wp:inline distT="0" distB="0" distL="0" distR="0" wp14:anchorId="24782FAF" wp14:editId="6539EAF4">
                  <wp:extent cx="2157730" cy="1618298"/>
                  <wp:effectExtent l="0" t="0" r="0" b="127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74953" cy="16312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5F5A" w14:paraId="7F30DF14" w14:textId="77777777" w:rsidTr="00FE7AB8">
        <w:trPr>
          <w:jc w:val="center"/>
        </w:trPr>
        <w:tc>
          <w:tcPr>
            <w:tcW w:w="3768" w:type="dxa"/>
          </w:tcPr>
          <w:p w14:paraId="2DEA74DE" w14:textId="7E0B9D15" w:rsidR="002B7349" w:rsidRDefault="00986BB1" w:rsidP="00BD4305">
            <w:r>
              <w:rPr>
                <w:noProof/>
              </w:rPr>
              <w:drawing>
                <wp:inline distT="0" distB="0" distL="0" distR="0" wp14:anchorId="628C7D5E" wp14:editId="50A25507">
                  <wp:extent cx="2180896" cy="1635672"/>
                  <wp:effectExtent l="0" t="0" r="0" b="3175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802" cy="16641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30" w:type="dxa"/>
          </w:tcPr>
          <w:p w14:paraId="1692220C" w14:textId="0A07C228" w:rsidR="002B7349" w:rsidRDefault="00615F5A" w:rsidP="00BD4305">
            <w:r>
              <w:rPr>
                <w:noProof/>
              </w:rPr>
              <w:drawing>
                <wp:inline distT="0" distB="0" distL="0" distR="0" wp14:anchorId="2AC46A01" wp14:editId="18781DBE">
                  <wp:extent cx="2180166" cy="1635125"/>
                  <wp:effectExtent l="0" t="0" r="0" b="3175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1331" cy="16659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35AD3E" w14:textId="29728D6F" w:rsidR="00FE7AB8" w:rsidRDefault="00FE7AB8" w:rsidP="00BD4305"/>
    <w:p w14:paraId="2AA8A13C" w14:textId="0CBFE42F" w:rsidR="000E05E7" w:rsidRPr="00BD4305" w:rsidRDefault="000E05E7" w:rsidP="00BD4305">
      <w:r>
        <w:t xml:space="preserve">Supplement </w:t>
      </w:r>
      <w:r w:rsidR="00615F5A">
        <w:t>4</w:t>
      </w:r>
      <w:r>
        <w:t xml:space="preserve">: </w:t>
      </w:r>
      <w:r w:rsidR="00D15752" w:rsidRPr="00D15752">
        <w:t>Box-and-Whisker plots</w:t>
      </w:r>
      <w:r w:rsidR="00D15752">
        <w:t xml:space="preserve"> </w:t>
      </w:r>
      <w:r w:rsidR="00D10FCA">
        <w:t xml:space="preserve">for </w:t>
      </w:r>
      <w:r w:rsidR="00D15752" w:rsidRPr="00D15752">
        <w:t xml:space="preserve">comparisons </w:t>
      </w:r>
      <w:r w:rsidR="00D15752">
        <w:t xml:space="preserve">of </w:t>
      </w:r>
      <w:r w:rsidR="00190913">
        <w:t>U</w:t>
      </w:r>
      <w:r w:rsidR="00D15752">
        <w:t>net and self-attended-</w:t>
      </w:r>
      <w:r w:rsidR="00190913">
        <w:t>U</w:t>
      </w:r>
      <w:r w:rsidR="00D15752">
        <w:t>net</w:t>
      </w:r>
      <w:r w:rsidR="00904207">
        <w:t xml:space="preserve"> results</w:t>
      </w:r>
      <w:r w:rsidR="00D15752">
        <w:t xml:space="preserve"> for </w:t>
      </w:r>
      <w:r w:rsidR="00E91F77">
        <w:t xml:space="preserve">both </w:t>
      </w:r>
      <w:r w:rsidR="00D15752">
        <w:t xml:space="preserve">AMD and Stargardt </w:t>
      </w:r>
      <w:r w:rsidR="00190913">
        <w:t>data as shown in</w:t>
      </w:r>
      <w:r w:rsidR="00D15752" w:rsidRPr="00D15752">
        <w:t xml:space="preserve"> Table 2</w:t>
      </w:r>
      <w:r w:rsidR="00D32E5F">
        <w:rPr>
          <w:sz w:val="22"/>
          <w:szCs w:val="22"/>
        </w:rPr>
        <w:t xml:space="preserve">. </w:t>
      </w:r>
      <w:r w:rsidR="007A540B">
        <w:rPr>
          <w:sz w:val="22"/>
          <w:szCs w:val="22"/>
        </w:rPr>
        <w:t>STGD: Stargardt</w:t>
      </w:r>
      <w:r w:rsidR="00190913">
        <w:rPr>
          <w:sz w:val="22"/>
          <w:szCs w:val="22"/>
        </w:rPr>
        <w:t>.</w:t>
      </w:r>
    </w:p>
    <w:sectPr w:rsidR="000E05E7" w:rsidRPr="00BD4305" w:rsidSect="00B138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3870"/>
    <w:rsid w:val="000D0701"/>
    <w:rsid w:val="000E05E7"/>
    <w:rsid w:val="00190913"/>
    <w:rsid w:val="001A0160"/>
    <w:rsid w:val="001F7F15"/>
    <w:rsid w:val="002B7349"/>
    <w:rsid w:val="003A707E"/>
    <w:rsid w:val="003B37B4"/>
    <w:rsid w:val="00425447"/>
    <w:rsid w:val="004608E6"/>
    <w:rsid w:val="0057208D"/>
    <w:rsid w:val="005D742F"/>
    <w:rsid w:val="005E2327"/>
    <w:rsid w:val="00615F5A"/>
    <w:rsid w:val="007A540B"/>
    <w:rsid w:val="007B5E5F"/>
    <w:rsid w:val="008457C3"/>
    <w:rsid w:val="00904207"/>
    <w:rsid w:val="0095263C"/>
    <w:rsid w:val="00986BB1"/>
    <w:rsid w:val="00A33C10"/>
    <w:rsid w:val="00B13870"/>
    <w:rsid w:val="00B63134"/>
    <w:rsid w:val="00BD4305"/>
    <w:rsid w:val="00C84AA1"/>
    <w:rsid w:val="00D10FCA"/>
    <w:rsid w:val="00D15752"/>
    <w:rsid w:val="00D32E5F"/>
    <w:rsid w:val="00D5713D"/>
    <w:rsid w:val="00E53E94"/>
    <w:rsid w:val="00E91F77"/>
    <w:rsid w:val="00EA566E"/>
    <w:rsid w:val="00EF31B6"/>
    <w:rsid w:val="00FE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8B765"/>
  <w15:chartTrackingRefBased/>
  <w15:docId w15:val="{1A661904-A023-42C7-BB12-A2816C164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8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1387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-box">
    <w:name w:val="q-box"/>
    <w:basedOn w:val="DefaultParagraphFont"/>
    <w:rsid w:val="004608E6"/>
  </w:style>
  <w:style w:type="paragraph" w:styleId="ListParagraph">
    <w:name w:val="List Paragraph"/>
    <w:basedOn w:val="Normal"/>
    <w:uiPriority w:val="34"/>
    <w:qFormat/>
    <w:rsid w:val="001A01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Wang</dc:creator>
  <cp:keywords/>
  <dc:description/>
  <cp:lastModifiedBy>Z Wang</cp:lastModifiedBy>
  <cp:revision>10</cp:revision>
  <dcterms:created xsi:type="dcterms:W3CDTF">2022-08-16T23:20:00Z</dcterms:created>
  <dcterms:modified xsi:type="dcterms:W3CDTF">2022-08-17T03:54:00Z</dcterms:modified>
</cp:coreProperties>
</file>